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581"/>
        <w:tblW w:w="9680" w:type="dxa"/>
        <w:tblLook w:val="04A0" w:firstRow="1" w:lastRow="0" w:firstColumn="1" w:lastColumn="0" w:noHBand="0" w:noVBand="1"/>
      </w:tblPr>
      <w:tblGrid>
        <w:gridCol w:w="1340"/>
        <w:gridCol w:w="2380"/>
        <w:gridCol w:w="2000"/>
        <w:gridCol w:w="1720"/>
        <w:gridCol w:w="1180"/>
        <w:gridCol w:w="1060"/>
      </w:tblGrid>
      <w:tr w:rsidR="002C2F1B" w:rsidRPr="002C2F1B" w14:paraId="0F46FDBE" w14:textId="77777777" w:rsidTr="002C2F1B">
        <w:trPr>
          <w:trHeight w:val="439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hideMark/>
          </w:tcPr>
          <w:p w14:paraId="2FF60FD5" w14:textId="77777777" w:rsidR="002C2F1B" w:rsidRPr="002C2F1B" w:rsidRDefault="002C2F1B" w:rsidP="002C2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lang w:eastAsia="zh-CN"/>
                <w14:ligatures w14:val="none"/>
              </w:rPr>
              <w:t> 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CA3DEA" w14:textId="774C7439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lang w:eastAsia="zh-CN"/>
                <w14:ligatures w14:val="none"/>
              </w:rPr>
              <w:t>HC</w:t>
            </w:r>
            <w:r w:rsidR="009479BF">
              <w:rPr>
                <w:rFonts w:ascii="Arial" w:eastAsia="Times New Roman" w:hAnsi="Arial" w:cs="Arial"/>
                <w:color w:val="000000"/>
                <w:kern w:val="0"/>
                <w:lang w:eastAsia="zh-CN"/>
                <w14:ligatures w14:val="none"/>
              </w:rPr>
              <w:t>s</w:t>
            </w:r>
            <w:r w:rsidRPr="002C2F1B">
              <w:rPr>
                <w:rFonts w:ascii="Arial" w:eastAsia="Times New Roman" w:hAnsi="Arial" w:cs="Arial"/>
                <w:color w:val="000000"/>
                <w:kern w:val="0"/>
                <w:lang w:eastAsia="zh-CN"/>
                <w14:ligatures w14:val="none"/>
              </w:rPr>
              <w:t xml:space="preserve"> n=12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B60430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lang w:eastAsia="zh-CN"/>
                <w14:ligatures w14:val="none"/>
              </w:rPr>
              <w:t>IBS n=23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CB7889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lang w:eastAsia="zh-CN"/>
                <w14:ligatures w14:val="none"/>
              </w:rPr>
              <w:t>t-statistic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DBE41C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lang w:eastAsia="zh-CN"/>
                <w14:ligatures w14:val="none"/>
              </w:rPr>
              <w:t>P value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CAAC77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 w:themeColor="text1"/>
                <w:kern w:val="24"/>
                <w:lang w:eastAsia="zh-CN"/>
                <w14:ligatures w14:val="none"/>
              </w:rPr>
              <w:t>FDR</w:t>
            </w:r>
          </w:p>
        </w:tc>
      </w:tr>
      <w:tr w:rsidR="002C2F1B" w:rsidRPr="002C2F1B" w14:paraId="18059968" w14:textId="77777777" w:rsidTr="002C2F1B">
        <w:trPr>
          <w:trHeight w:val="439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811174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a</w:t>
            </w: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PGP9.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876828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bookmarkStart w:id="0" w:name="RANGE!B2"/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432±0.156</w:t>
            </w:r>
            <w:bookmarkEnd w:id="0"/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B39847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539±0.15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E5BC27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0.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6FEE47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14BF8E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846</w:t>
            </w:r>
          </w:p>
        </w:tc>
      </w:tr>
      <w:tr w:rsidR="002C2F1B" w:rsidRPr="002C2F1B" w14:paraId="392D39B5" w14:textId="77777777" w:rsidTr="002C2F1B">
        <w:trPr>
          <w:trHeight w:val="439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DAF70F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a</w:t>
            </w: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44D0D7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927±0.12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0CB280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130±0.11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28D602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1.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A6C7CC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74B9202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0.846</w:t>
            </w:r>
          </w:p>
        </w:tc>
      </w:tr>
      <w:tr w:rsidR="002C2F1B" w:rsidRPr="002C2F1B" w14:paraId="439A50EB" w14:textId="77777777" w:rsidTr="002C2F1B">
        <w:trPr>
          <w:trHeight w:val="439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0BAC93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a</w:t>
            </w: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Calb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E83262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798±0.13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E1AF2C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488±0.099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09EF19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2649D4" w14:textId="77777777" w:rsidR="002C2F1B" w:rsidRPr="00100089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10008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EB293F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0.505</w:t>
            </w:r>
          </w:p>
        </w:tc>
      </w:tr>
      <w:tr w:rsidR="002C2F1B" w:rsidRPr="002C2F1B" w14:paraId="0570BA9A" w14:textId="77777777" w:rsidTr="002C2F1B">
        <w:trPr>
          <w:trHeight w:val="439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1F2AF4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a</w:t>
            </w: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I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BF957A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466±0.17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D6440F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413±0.11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FDCC04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8883C1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3355D6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0.846</w:t>
            </w:r>
          </w:p>
        </w:tc>
      </w:tr>
      <w:tr w:rsidR="002C2F1B" w:rsidRPr="002C2F1B" w14:paraId="6420D315" w14:textId="77777777" w:rsidTr="002C2F1B">
        <w:trPr>
          <w:trHeight w:val="439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B360D7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a</w:t>
            </w: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VACh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96E91B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189±0.038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7971D9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211±0.038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115EC9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0.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6E0D67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04EDB9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0.846</w:t>
            </w:r>
          </w:p>
        </w:tc>
      </w:tr>
      <w:tr w:rsidR="002C2F1B" w:rsidRPr="002C2F1B" w14:paraId="5A9CEB53" w14:textId="77777777" w:rsidTr="002C2F1B">
        <w:trPr>
          <w:trHeight w:val="439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4EB6A7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a</w:t>
            </w: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hpChA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C1FF55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355±0.041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6D3179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216±0.027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0FE7BE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3A365E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44A5E3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0.143</w:t>
            </w:r>
          </w:p>
        </w:tc>
      </w:tr>
      <w:tr w:rsidR="002C2F1B" w:rsidRPr="002C2F1B" w14:paraId="75C1A232" w14:textId="77777777" w:rsidTr="002C2F1B">
        <w:trPr>
          <w:trHeight w:val="439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FCC4B7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a</w:t>
            </w: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H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137A19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340±0.031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3FCDD9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283±0.040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C8E396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CFBE97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CFA389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0.846</w:t>
            </w:r>
          </w:p>
        </w:tc>
      </w:tr>
      <w:tr w:rsidR="002C2F1B" w:rsidRPr="002C2F1B" w14:paraId="238CD22D" w14:textId="77777777" w:rsidTr="002C2F1B">
        <w:trPr>
          <w:trHeight w:val="439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7859CB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a</w:t>
            </w: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NP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197D83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398±0.032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F0F058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388±0.039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412D12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6AE1DC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6771FD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0.846</w:t>
            </w:r>
          </w:p>
        </w:tc>
      </w:tr>
      <w:tr w:rsidR="002C2F1B" w:rsidRPr="002C2F1B" w14:paraId="6B1262B1" w14:textId="77777777" w:rsidTr="002C2F1B">
        <w:trPr>
          <w:trHeight w:val="439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67C4F6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b</w:t>
            </w: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S100β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FC0F8B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148±0.13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ED4334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2.331±0.10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37F775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1.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1D2DFA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79ADEF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0.846</w:t>
            </w:r>
          </w:p>
        </w:tc>
      </w:tr>
      <w:tr w:rsidR="002C2F1B" w:rsidRPr="002C2F1B" w14:paraId="75F1BFFF" w14:textId="77777777" w:rsidTr="002C2F1B">
        <w:trPr>
          <w:trHeight w:val="439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611B55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c</w:t>
            </w: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Tryptas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626F9C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56E-05±1.03E-0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608472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1.52E-05±7.70E-0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FC5DBE9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9252F5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856EA1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0.846</w:t>
            </w:r>
          </w:p>
        </w:tc>
      </w:tr>
      <w:tr w:rsidR="002C2F1B" w:rsidRPr="002C2F1B" w14:paraId="77DA63CD" w14:textId="77777777" w:rsidTr="002C2F1B">
        <w:trPr>
          <w:trHeight w:val="439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5F8B9A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d</w:t>
            </w: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C-PGP9.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7B776D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59.427±3.41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A15A53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2.440±1.89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13182B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0.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92E053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B47431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0.846</w:t>
            </w:r>
          </w:p>
        </w:tc>
      </w:tr>
      <w:tr w:rsidR="002C2F1B" w:rsidRPr="002C2F1B" w14:paraId="62BB5517" w14:textId="77777777" w:rsidTr="002C2F1B">
        <w:trPr>
          <w:trHeight w:val="439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339959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d</w:t>
            </w: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C-SP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8EB823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6.898±5.51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3AD129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48.439±2.39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76DF73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-0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66F22D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65996A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0.846</w:t>
            </w:r>
          </w:p>
        </w:tc>
      </w:tr>
      <w:tr w:rsidR="002C2F1B" w:rsidRPr="002C2F1B" w14:paraId="463E80C1" w14:textId="77777777" w:rsidTr="002C2F1B">
        <w:trPr>
          <w:trHeight w:val="439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BC4E8A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eastAsia="zh-CN"/>
                <w14:ligatures w14:val="none"/>
              </w:rPr>
              <w:t>d</w:t>
            </w: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MC-Calb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1DCF4A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8.612±3.988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A60479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65.899±2.1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0697D0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FAB1CB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83B188" w14:textId="77777777" w:rsidR="002C2F1B" w:rsidRPr="002C2F1B" w:rsidRDefault="002C2F1B" w:rsidP="002C2F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 w:rsidRPr="002C2F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zh-CN"/>
                <w14:ligatures w14:val="none"/>
              </w:rPr>
              <w:t>0.846</w:t>
            </w:r>
          </w:p>
        </w:tc>
      </w:tr>
    </w:tbl>
    <w:p w14:paraId="232E38B0" w14:textId="65345C28" w:rsidR="002C2F1B" w:rsidRDefault="002C2F1B" w:rsidP="007F4DFC">
      <w:pPr>
        <w:spacing w:after="0"/>
        <w:ind w:left="-144" w:right="-144"/>
        <w:rPr>
          <w:rFonts w:ascii="Arial" w:hAnsi="Arial" w:cs="Arial"/>
        </w:rPr>
      </w:pPr>
      <w:r w:rsidRPr="00100089">
        <w:rPr>
          <w:rFonts w:ascii="Arial" w:hAnsi="Arial" w:cs="Arial"/>
          <w:b/>
          <w:bCs/>
        </w:rPr>
        <w:t xml:space="preserve">Supplementary Table 2. </w:t>
      </w:r>
      <w:r w:rsidRPr="002C2F1B">
        <w:rPr>
          <w:rFonts w:ascii="Arial" w:hAnsi="Arial" w:cs="Arial"/>
        </w:rPr>
        <w:t xml:space="preserve">Comparisons of the densities of nerve fibers (NFs), enteric glial cells (EGCs), mast cells (MCs) and proximity of MCs to NFs in the sigmoid colonic mucosa between </w:t>
      </w:r>
      <w:r>
        <w:rPr>
          <w:rFonts w:ascii="Arial" w:hAnsi="Arial" w:cs="Arial"/>
        </w:rPr>
        <w:t>healthy controls (</w:t>
      </w:r>
      <w:r w:rsidRPr="002C2F1B">
        <w:rPr>
          <w:rFonts w:ascii="Arial" w:hAnsi="Arial" w:cs="Arial"/>
        </w:rPr>
        <w:t>HC</w:t>
      </w:r>
      <w:r w:rsidR="009479BF">
        <w:rPr>
          <w:rFonts w:ascii="Arial" w:hAnsi="Arial" w:cs="Arial"/>
        </w:rPr>
        <w:t>s</w:t>
      </w:r>
      <w:r>
        <w:rPr>
          <w:rFonts w:ascii="Arial" w:hAnsi="Arial" w:cs="Arial"/>
        </w:rPr>
        <w:t>)</w:t>
      </w:r>
      <w:r w:rsidRPr="002C2F1B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 xml:space="preserve">all </w:t>
      </w:r>
      <w:r w:rsidR="004819F2" w:rsidRPr="004819F2">
        <w:rPr>
          <w:rFonts w:ascii="Arial" w:hAnsi="Arial" w:cs="Arial"/>
        </w:rPr>
        <w:t>irritable bowel syndrome</w:t>
      </w:r>
      <w:r w:rsidR="004819F2">
        <w:rPr>
          <w:rFonts w:ascii="Arial" w:hAnsi="Arial" w:cs="Arial"/>
        </w:rPr>
        <w:t xml:space="preserve"> (</w:t>
      </w:r>
      <w:r w:rsidRPr="002C2F1B">
        <w:rPr>
          <w:rFonts w:ascii="Arial" w:hAnsi="Arial" w:cs="Arial"/>
        </w:rPr>
        <w:t>IBS</w:t>
      </w:r>
      <w:r w:rsidR="004819F2">
        <w:rPr>
          <w:rFonts w:ascii="Arial" w:hAnsi="Arial" w:cs="Arial"/>
        </w:rPr>
        <w:t>)</w:t>
      </w:r>
      <w:r w:rsidRPr="002C2F1B">
        <w:rPr>
          <w:rFonts w:ascii="Arial" w:hAnsi="Arial" w:cs="Arial"/>
        </w:rPr>
        <w:t xml:space="preserve"> patients (mean±</w:t>
      </w:r>
      <w:r w:rsidR="005769F4">
        <w:rPr>
          <w:rFonts w:ascii="Arial" w:hAnsi="Arial" w:cs="Arial"/>
        </w:rPr>
        <w:t>SEM</w:t>
      </w:r>
      <w:r w:rsidRPr="002C2F1B">
        <w:rPr>
          <w:rFonts w:ascii="Arial" w:hAnsi="Arial" w:cs="Arial"/>
        </w:rPr>
        <w:t>)</w:t>
      </w:r>
    </w:p>
    <w:p w14:paraId="4D7D3F43" w14:textId="77777777" w:rsidR="002C2F1B" w:rsidRDefault="002C2F1B" w:rsidP="007F4DFC">
      <w:pPr>
        <w:spacing w:after="0"/>
        <w:ind w:left="-144" w:right="-144"/>
        <w:rPr>
          <w:rFonts w:ascii="Arial" w:hAnsi="Arial" w:cs="Arial"/>
        </w:rPr>
      </w:pPr>
    </w:p>
    <w:p w14:paraId="043BEA19" w14:textId="102006E0" w:rsidR="00892530" w:rsidRPr="00AE1EF7" w:rsidRDefault="00CF5043" w:rsidP="00892530">
      <w:pPr>
        <w:spacing w:after="160" w:line="278" w:lineRule="auto"/>
        <w:rPr>
          <w:rFonts w:ascii="Arial" w:eastAsia="DengXian" w:hAnsi="Arial" w:cs="Arial"/>
          <w:lang w:eastAsia="zh-CN"/>
        </w:rPr>
      </w:pPr>
      <w:r w:rsidRPr="00AE1EF7">
        <w:rPr>
          <w:rFonts w:ascii="Arial" w:eastAsia="DengXian" w:hAnsi="Arial" w:cs="Arial"/>
          <w:lang w:eastAsia="zh-CN"/>
        </w:rPr>
        <w:t xml:space="preserve">Abbreviations: </w:t>
      </w:r>
      <w:r w:rsidR="00892530" w:rsidRPr="00AE1EF7">
        <w:rPr>
          <w:rFonts w:ascii="Arial" w:eastAsia="DengXian" w:hAnsi="Arial" w:cs="Arial"/>
          <w:lang w:eastAsia="zh-CN"/>
        </w:rPr>
        <w:t xml:space="preserve">PGP9.5: protein gene product 9.5, SP: substance P, Calb: calbindin, VIP: vasoactive intestinal peptide, VAChT: vesicular acetylcholine transporter, hpChAT: human peripheral choline acetyltransferase, TH: tyrosine hydroxylase, NPY: neuropeptide, MC-PGP9.5, -SP, -Calb: the proximity of mast cells to </w:t>
      </w:r>
      <w:r w:rsidR="005769F4" w:rsidRPr="00AE1EF7">
        <w:rPr>
          <w:rFonts w:ascii="Arial" w:eastAsia="DengXian" w:hAnsi="Arial" w:cs="Arial"/>
          <w:lang w:eastAsia="zh-CN"/>
        </w:rPr>
        <w:t>PGP9</w:t>
      </w:r>
      <w:r w:rsidR="00892530" w:rsidRPr="00AE1EF7">
        <w:rPr>
          <w:rFonts w:ascii="Arial" w:eastAsia="DengXian" w:hAnsi="Arial" w:cs="Arial"/>
          <w:lang w:eastAsia="zh-CN"/>
        </w:rPr>
        <w:t xml:space="preserve">.5, SP and Calb nerve fibers. </w:t>
      </w:r>
      <w:r w:rsidR="00892530" w:rsidRPr="00AE1EF7">
        <w:rPr>
          <w:rFonts w:ascii="Arial" w:eastAsia="DengXian" w:hAnsi="Arial" w:cs="Arial"/>
          <w:vertAlign w:val="superscript"/>
          <w:lang w:eastAsia="zh-CN"/>
        </w:rPr>
        <w:t>a</w:t>
      </w:r>
      <w:r w:rsidR="00892530" w:rsidRPr="00AE1EF7">
        <w:rPr>
          <w:rFonts w:ascii="Arial" w:eastAsia="DengXian" w:hAnsi="Arial" w:cs="Arial"/>
          <w:lang w:eastAsia="zh-CN"/>
        </w:rPr>
        <w:t xml:space="preserve">: NF density (v/v, %), </w:t>
      </w:r>
      <w:r w:rsidR="00892530" w:rsidRPr="00AE1EF7">
        <w:rPr>
          <w:rFonts w:ascii="Arial" w:eastAsia="DengXian" w:hAnsi="Arial" w:cs="Arial"/>
          <w:vertAlign w:val="superscript"/>
          <w:lang w:eastAsia="zh-CN"/>
        </w:rPr>
        <w:t>b</w:t>
      </w:r>
      <w:r w:rsidR="00892530" w:rsidRPr="00AE1EF7">
        <w:rPr>
          <w:rFonts w:ascii="Arial" w:eastAsia="DengXian" w:hAnsi="Arial" w:cs="Arial"/>
          <w:lang w:eastAsia="zh-CN"/>
        </w:rPr>
        <w:t xml:space="preserve">: EGC density (v/v, %), </w:t>
      </w:r>
      <w:r w:rsidR="00892530" w:rsidRPr="00AE1EF7">
        <w:rPr>
          <w:rFonts w:ascii="Arial" w:eastAsia="DengXian" w:hAnsi="Arial" w:cs="Arial"/>
          <w:vertAlign w:val="superscript"/>
          <w:lang w:eastAsia="zh-CN"/>
        </w:rPr>
        <w:t>c</w:t>
      </w:r>
      <w:r w:rsidR="00892530" w:rsidRPr="00AE1EF7">
        <w:rPr>
          <w:rFonts w:ascii="Arial" w:eastAsia="DengXian" w:hAnsi="Arial" w:cs="Arial"/>
          <w:lang w:eastAsia="zh-CN"/>
        </w:rPr>
        <w:t>: MC density (No. of MCs/µm</w:t>
      </w:r>
      <w:r w:rsidR="00892530" w:rsidRPr="00AE1EF7">
        <w:rPr>
          <w:rFonts w:ascii="Arial" w:eastAsia="DengXian" w:hAnsi="Arial" w:cs="Arial"/>
          <w:vertAlign w:val="superscript"/>
          <w:lang w:eastAsia="zh-CN"/>
        </w:rPr>
        <w:t>3</w:t>
      </w:r>
      <w:r w:rsidR="00892530" w:rsidRPr="00AE1EF7">
        <w:rPr>
          <w:rFonts w:ascii="Arial" w:eastAsia="DengXian" w:hAnsi="Arial" w:cs="Arial"/>
          <w:lang w:eastAsia="zh-CN"/>
        </w:rPr>
        <w:t xml:space="preserve">), </w:t>
      </w:r>
      <w:r w:rsidR="00892530" w:rsidRPr="00AE1EF7">
        <w:rPr>
          <w:rFonts w:ascii="Arial" w:eastAsia="DengXian" w:hAnsi="Arial" w:cs="Arial"/>
          <w:vertAlign w:val="superscript"/>
          <w:lang w:eastAsia="zh-CN"/>
        </w:rPr>
        <w:t>d</w:t>
      </w:r>
      <w:r w:rsidR="00892530" w:rsidRPr="00AE1EF7">
        <w:rPr>
          <w:rFonts w:ascii="Arial" w:eastAsia="DengXian" w:hAnsi="Arial" w:cs="Arial"/>
          <w:lang w:eastAsia="zh-CN"/>
        </w:rPr>
        <w:t xml:space="preserve">: proximity of MCs to NFs (%). FDR: false discovery rate.  </w:t>
      </w:r>
      <w:r w:rsidR="000D1A8E">
        <w:rPr>
          <w:rFonts w:ascii="Arial" w:eastAsia="DengXian" w:hAnsi="Arial" w:cs="Arial"/>
          <w:lang w:eastAsia="zh-CN"/>
        </w:rPr>
        <w:t>The b</w:t>
      </w:r>
      <w:r w:rsidR="00892530" w:rsidRPr="00AE1EF7">
        <w:rPr>
          <w:rFonts w:ascii="Arial" w:eastAsia="DengXian" w:hAnsi="Arial" w:cs="Arial"/>
          <w:lang w:eastAsia="zh-CN"/>
        </w:rPr>
        <w:t>olded value indicate</w:t>
      </w:r>
      <w:r w:rsidR="005769F4">
        <w:rPr>
          <w:rFonts w:ascii="Arial" w:eastAsia="DengXian" w:hAnsi="Arial" w:cs="Arial"/>
          <w:lang w:eastAsia="zh-CN"/>
        </w:rPr>
        <w:t>s</w:t>
      </w:r>
      <w:r w:rsidR="00892530" w:rsidRPr="00AE1EF7">
        <w:rPr>
          <w:rFonts w:ascii="Arial" w:eastAsia="DengXian" w:hAnsi="Arial" w:cs="Arial"/>
          <w:lang w:eastAsia="zh-CN"/>
        </w:rPr>
        <w:t xml:space="preserve"> significant difference.</w:t>
      </w:r>
    </w:p>
    <w:p w14:paraId="2E866F04" w14:textId="77777777" w:rsidR="001178C4" w:rsidRDefault="001178C4" w:rsidP="00C4161D">
      <w:pPr>
        <w:spacing w:after="0"/>
        <w:ind w:left="-144" w:right="-144"/>
        <w:rPr>
          <w:rFonts w:ascii="Arial" w:hAnsi="Arial" w:cs="Arial"/>
        </w:rPr>
      </w:pPr>
    </w:p>
    <w:p w14:paraId="196E81A1" w14:textId="77777777" w:rsidR="00A35C68" w:rsidRDefault="00A35C68"/>
    <w:p w14:paraId="3F1AB4E8" w14:textId="77777777" w:rsidR="00A35C68" w:rsidRDefault="00A35C68"/>
    <w:p w14:paraId="19FB2477" w14:textId="77777777" w:rsidR="00A35C68" w:rsidRDefault="00A35C68"/>
    <w:sectPr w:rsidR="00A35C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E4E"/>
    <w:rsid w:val="000011C2"/>
    <w:rsid w:val="00067077"/>
    <w:rsid w:val="000D1A8E"/>
    <w:rsid w:val="000F226D"/>
    <w:rsid w:val="00100089"/>
    <w:rsid w:val="001178C4"/>
    <w:rsid w:val="00151E4E"/>
    <w:rsid w:val="002C2F1B"/>
    <w:rsid w:val="00323DC3"/>
    <w:rsid w:val="003B7E77"/>
    <w:rsid w:val="0043132D"/>
    <w:rsid w:val="004819F2"/>
    <w:rsid w:val="004B097B"/>
    <w:rsid w:val="00507885"/>
    <w:rsid w:val="005769F4"/>
    <w:rsid w:val="005C46B3"/>
    <w:rsid w:val="006065E2"/>
    <w:rsid w:val="00742F52"/>
    <w:rsid w:val="007F4DFC"/>
    <w:rsid w:val="00813328"/>
    <w:rsid w:val="00872BBC"/>
    <w:rsid w:val="00892530"/>
    <w:rsid w:val="008D6005"/>
    <w:rsid w:val="009130DC"/>
    <w:rsid w:val="00917A58"/>
    <w:rsid w:val="009479BF"/>
    <w:rsid w:val="00A32B2F"/>
    <w:rsid w:val="00A35C68"/>
    <w:rsid w:val="00AE1EF7"/>
    <w:rsid w:val="00AF766E"/>
    <w:rsid w:val="00B45D19"/>
    <w:rsid w:val="00B532B1"/>
    <w:rsid w:val="00B95EDB"/>
    <w:rsid w:val="00BD5F9A"/>
    <w:rsid w:val="00BF4A03"/>
    <w:rsid w:val="00C4161D"/>
    <w:rsid w:val="00CF5043"/>
    <w:rsid w:val="00D000E5"/>
    <w:rsid w:val="00D02910"/>
    <w:rsid w:val="00D54424"/>
    <w:rsid w:val="00D817E6"/>
    <w:rsid w:val="00E12817"/>
    <w:rsid w:val="00ED53FC"/>
    <w:rsid w:val="00F34842"/>
    <w:rsid w:val="00FE2916"/>
    <w:rsid w:val="00FF6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40FF0E"/>
  <w15:chartTrackingRefBased/>
  <w15:docId w15:val="{FF776FD1-D0AA-4080-8E29-59D16989F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1E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504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F5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0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0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0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71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7</Words>
  <Characters>1307</Characters>
  <Application>Microsoft Office Word</Application>
  <DocSecurity>0</DocSecurity>
  <Lines>100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, Pu-Qing</dc:creator>
  <cp:keywords/>
  <dc:description/>
  <cp:lastModifiedBy>pq Yuan</cp:lastModifiedBy>
  <cp:revision>5</cp:revision>
  <dcterms:created xsi:type="dcterms:W3CDTF">2025-10-30T02:45:00Z</dcterms:created>
  <dcterms:modified xsi:type="dcterms:W3CDTF">2025-10-30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e9ff3d2dd414752d8377fa3b0fa959bd22abcd67b3f37fa9d4f980fd517e5b</vt:lpwstr>
  </property>
</Properties>
</file>